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446C9" w14:textId="566A51A5" w:rsidR="00495705" w:rsidRDefault="00495705">
      <w:r>
        <w:rPr>
          <w:rFonts w:hint="eastAsia"/>
          <w:noProof/>
        </w:rPr>
        <w:drawing>
          <wp:inline distT="0" distB="0" distL="0" distR="0" wp14:anchorId="05A63D21" wp14:editId="23217AA2">
            <wp:extent cx="6200140" cy="6401435"/>
            <wp:effectExtent l="0" t="0" r="0" b="0"/>
            <wp:docPr id="13397392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6401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A4FAAC" w14:textId="135FA471" w:rsidR="00231004" w:rsidRDefault="00495705">
      <w:pPr>
        <w:rPr>
          <w:rFonts w:hint="eastAsia"/>
        </w:rPr>
      </w:pPr>
      <w:r w:rsidRPr="00495705">
        <w:t>Fig. 1</w:t>
      </w:r>
      <w:r>
        <w:rPr>
          <w:rFonts w:hint="eastAsia"/>
        </w:rPr>
        <w:t xml:space="preserve"> </w:t>
      </w:r>
      <w:r w:rsidRPr="00495705">
        <w:t xml:space="preserve">TAM receptor family domain structure and ligand binding mechanism. The TAM family of RTKs TYRO3, AXL, and MERTK have a similar domain arrangement. In the extracellular part, these receptors all have two immunoglobulin (Ig)-like domains at the N-terminus. Immediately adjacent to the transmembrane region are two domains similar to fibronectin. Usually, for these receptors to work, their Gas6 or vitamin K-dependent Pros1 secreted ligands need to bind to </w:t>
      </w:r>
      <w:proofErr w:type="spellStart"/>
      <w:r w:rsidRPr="00495705">
        <w:t>PtdSer</w:t>
      </w:r>
      <w:proofErr w:type="spellEnd"/>
      <w:r w:rsidRPr="00495705">
        <w:t xml:space="preserve"> on nearby cells. In some cases, high concentrations of </w:t>
      </w:r>
      <w:proofErr w:type="spellStart"/>
      <w:r w:rsidRPr="00495705">
        <w:t>PtdSer</w:t>
      </w:r>
      <w:proofErr w:type="spellEnd"/>
      <w:r w:rsidRPr="00495705">
        <w:t xml:space="preserve"> can also effectively activate the TAM RTKs. Gas6 can bind to and activate all three TAM receptors, while Pros</w:t>
      </w:r>
      <w:r>
        <w:rPr>
          <w:rFonts w:hint="eastAsia"/>
        </w:rPr>
        <w:t xml:space="preserve"> </w:t>
      </w:r>
      <w:r w:rsidRPr="00495705">
        <w:t>1 specifically binds to and activates TYRO3 and MERTK</w:t>
      </w:r>
    </w:p>
    <w:sectPr w:rsidR="002310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175F31" w14:textId="77777777" w:rsidR="009D2D8E" w:rsidRDefault="009D2D8E" w:rsidP="00495705">
      <w:pPr>
        <w:rPr>
          <w:rFonts w:hint="eastAsia"/>
        </w:rPr>
      </w:pPr>
      <w:r>
        <w:separator/>
      </w:r>
    </w:p>
  </w:endnote>
  <w:endnote w:type="continuationSeparator" w:id="0">
    <w:p w14:paraId="4E68E74F" w14:textId="77777777" w:rsidR="009D2D8E" w:rsidRDefault="009D2D8E" w:rsidP="004957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360E5" w14:textId="77777777" w:rsidR="009D2D8E" w:rsidRDefault="009D2D8E" w:rsidP="00495705">
      <w:pPr>
        <w:rPr>
          <w:rFonts w:hint="eastAsia"/>
        </w:rPr>
      </w:pPr>
      <w:r>
        <w:separator/>
      </w:r>
    </w:p>
  </w:footnote>
  <w:footnote w:type="continuationSeparator" w:id="0">
    <w:p w14:paraId="71CE04CC" w14:textId="77777777" w:rsidR="009D2D8E" w:rsidRDefault="009D2D8E" w:rsidP="004957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CBA"/>
    <w:rsid w:val="00012C01"/>
    <w:rsid w:val="000C5837"/>
    <w:rsid w:val="00110863"/>
    <w:rsid w:val="001376CD"/>
    <w:rsid w:val="001A4E73"/>
    <w:rsid w:val="001D0F58"/>
    <w:rsid w:val="001F3222"/>
    <w:rsid w:val="002263B2"/>
    <w:rsid w:val="00231004"/>
    <w:rsid w:val="002B553A"/>
    <w:rsid w:val="002F73C0"/>
    <w:rsid w:val="00317CBA"/>
    <w:rsid w:val="00333268"/>
    <w:rsid w:val="00341011"/>
    <w:rsid w:val="00350EDE"/>
    <w:rsid w:val="00361CFF"/>
    <w:rsid w:val="003632DD"/>
    <w:rsid w:val="003A1A55"/>
    <w:rsid w:val="003A4A19"/>
    <w:rsid w:val="0041746A"/>
    <w:rsid w:val="00434635"/>
    <w:rsid w:val="00495705"/>
    <w:rsid w:val="004A2D94"/>
    <w:rsid w:val="004D1EFC"/>
    <w:rsid w:val="00505981"/>
    <w:rsid w:val="00531099"/>
    <w:rsid w:val="00556D3A"/>
    <w:rsid w:val="0057593B"/>
    <w:rsid w:val="005859A0"/>
    <w:rsid w:val="005C567B"/>
    <w:rsid w:val="006170A4"/>
    <w:rsid w:val="0063379E"/>
    <w:rsid w:val="00664DC6"/>
    <w:rsid w:val="006B60EB"/>
    <w:rsid w:val="006B735C"/>
    <w:rsid w:val="006C2321"/>
    <w:rsid w:val="006F6FB7"/>
    <w:rsid w:val="007150DE"/>
    <w:rsid w:val="00780162"/>
    <w:rsid w:val="007A7736"/>
    <w:rsid w:val="007C2761"/>
    <w:rsid w:val="009170B9"/>
    <w:rsid w:val="0091766C"/>
    <w:rsid w:val="009234BC"/>
    <w:rsid w:val="00923D92"/>
    <w:rsid w:val="009843EA"/>
    <w:rsid w:val="009D2D8E"/>
    <w:rsid w:val="009E0E67"/>
    <w:rsid w:val="009E1092"/>
    <w:rsid w:val="00A1317A"/>
    <w:rsid w:val="00A156E0"/>
    <w:rsid w:val="00A41318"/>
    <w:rsid w:val="00A5128F"/>
    <w:rsid w:val="00AD117D"/>
    <w:rsid w:val="00AE116E"/>
    <w:rsid w:val="00B00484"/>
    <w:rsid w:val="00B1155E"/>
    <w:rsid w:val="00B15B99"/>
    <w:rsid w:val="00B63D14"/>
    <w:rsid w:val="00B727E9"/>
    <w:rsid w:val="00B92CC3"/>
    <w:rsid w:val="00BC6298"/>
    <w:rsid w:val="00BE29C6"/>
    <w:rsid w:val="00C1134D"/>
    <w:rsid w:val="00C23C1A"/>
    <w:rsid w:val="00C26D2F"/>
    <w:rsid w:val="00C434D8"/>
    <w:rsid w:val="00C67381"/>
    <w:rsid w:val="00C760A3"/>
    <w:rsid w:val="00CA5EA0"/>
    <w:rsid w:val="00CD6C2C"/>
    <w:rsid w:val="00D13111"/>
    <w:rsid w:val="00D261D1"/>
    <w:rsid w:val="00D77CB8"/>
    <w:rsid w:val="00D802F6"/>
    <w:rsid w:val="00D87801"/>
    <w:rsid w:val="00DA4274"/>
    <w:rsid w:val="00DA4A50"/>
    <w:rsid w:val="00E86150"/>
    <w:rsid w:val="00E903D0"/>
    <w:rsid w:val="00F42652"/>
    <w:rsid w:val="00F8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CAAEA2"/>
  <w15:chartTrackingRefBased/>
  <w15:docId w15:val="{FCF6ED29-628F-4344-A10E-A77F8916B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57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57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57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57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57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记号 杨</dc:creator>
  <cp:keywords/>
  <dc:description/>
  <cp:lastModifiedBy>记号 杨</cp:lastModifiedBy>
  <cp:revision>2</cp:revision>
  <dcterms:created xsi:type="dcterms:W3CDTF">2024-12-18T14:01:00Z</dcterms:created>
  <dcterms:modified xsi:type="dcterms:W3CDTF">2024-12-18T14:06:00Z</dcterms:modified>
</cp:coreProperties>
</file>